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154BE" w14:textId="349F4EF1" w:rsidR="00FA099C" w:rsidRDefault="00FA099C" w:rsidP="00FA099C">
      <w:r w:rsidRPr="001F191B">
        <w:t>Supplemental Table 2</w:t>
      </w:r>
      <w:r>
        <w:t xml:space="preserve">. Mean nutrient concentration of tomato leaf samples at 26, 62, and 126 DAP for </w:t>
      </w:r>
      <w:r w:rsidRPr="001F191B">
        <w:t>four grafted phenotypes (Estamino, Maxifort, RST-04-106-T, and Supernatural) and one cultivar (BHN-589) (n=8)</w:t>
      </w:r>
      <w:r>
        <w:t xml:space="preserve"> used to conduct a linear discriminant analysis.</w:t>
      </w:r>
    </w:p>
    <w:p w14:paraId="13BCD7C4" w14:textId="77777777" w:rsidR="00FA099C" w:rsidRPr="00D30394" w:rsidRDefault="00FA099C" w:rsidP="00FA099C">
      <w:pPr>
        <w:spacing w:before="0" w:after="0"/>
        <w:jc w:val="center"/>
        <w:rPr>
          <w:color w:val="323232"/>
        </w:rPr>
      </w:pPr>
      <w:r w:rsidRPr="007F7CFC">
        <w:rPr>
          <w:noProof/>
          <w:lang w:val="es-PE" w:eastAsia="es-PE"/>
        </w:rPr>
        <w:drawing>
          <wp:inline distT="0" distB="0" distL="0" distR="0" wp14:anchorId="0AEA6016" wp14:editId="5C74D859">
            <wp:extent cx="5943600" cy="1937385"/>
            <wp:effectExtent l="0" t="0" r="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3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099C" w:rsidRPr="00D30394" w:rsidSect="005F5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7ED"/>
    <w:rsid w:val="00120854"/>
    <w:rsid w:val="003C19C3"/>
    <w:rsid w:val="005947ED"/>
    <w:rsid w:val="005B115D"/>
    <w:rsid w:val="005F2193"/>
    <w:rsid w:val="005F5565"/>
    <w:rsid w:val="008B3CB4"/>
    <w:rsid w:val="009125A3"/>
    <w:rsid w:val="00FA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F6647"/>
  <w15:chartTrackingRefBased/>
  <w15:docId w15:val="{D9C5FDAC-256D-4033-AD50-F295E9111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99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0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Barrios Masias</dc:creator>
  <cp:keywords/>
  <dc:description/>
  <cp:lastModifiedBy>Felipe Barrios Masias</cp:lastModifiedBy>
  <cp:revision>3</cp:revision>
  <dcterms:created xsi:type="dcterms:W3CDTF">2020-10-17T03:18:00Z</dcterms:created>
  <dcterms:modified xsi:type="dcterms:W3CDTF">2020-10-17T03:19:00Z</dcterms:modified>
</cp:coreProperties>
</file>